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4D6897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RA</w:t>
      </w:r>
      <w:r>
        <w:rPr>
          <w:rFonts w:hint="eastAsia"/>
        </w:rPr>
        <w:t>：</w:t>
      </w:r>
      <w:r>
        <w:rPr>
          <w:rFonts w:hint="eastAsia"/>
        </w:rPr>
        <w:t>The exposure source comes from a genome-wide association study meta-analysis conducted on 5,539 rheumatoid arthritis individuals with autoantibodies (cases) and 20,169 controls of European ancestry.</w:t>
      </w:r>
      <w:bookmarkStart w:id="0" w:name="_GoBack"/>
      <w:bookmarkEnd w:id="0"/>
    </w:p>
    <w:p w14:paraId="6BE633CF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MS</w:t>
      </w:r>
      <w:r>
        <w:rPr>
          <w:rFonts w:hint="eastAsia"/>
        </w:rPr>
        <w:t>：</w:t>
      </w:r>
      <w:r>
        <w:rPr>
          <w:rFonts w:hint="eastAsia"/>
        </w:rPr>
        <w:t xml:space="preserve">The exposure source comes from 1,864 UK cases, </w:t>
      </w:r>
      <w:r>
        <w:rPr>
          <w:rFonts w:hint="eastAsia"/>
        </w:rPr>
        <w:t>1,400 US cases, 794 AUS cases, 2,246 CE cases, 950 MEDI cases, 583 FINLAND cases, and 1,976 NORDIC cases of MS patients.</w:t>
      </w:r>
    </w:p>
    <w:p w14:paraId="06FC3BA1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CD</w:t>
      </w:r>
      <w:r>
        <w:rPr>
          <w:rFonts w:hint="eastAsia"/>
        </w:rPr>
        <w:t>：</w:t>
      </w:r>
      <w:r>
        <w:rPr>
          <w:rFonts w:hint="eastAsia"/>
        </w:rPr>
        <w:t>The exposure source comes from our GWAS conducted on 12,160 IBD cases and 13,145 controls of European ancestry.</w:t>
      </w:r>
    </w:p>
    <w:p w14:paraId="260008B6" w14:textId="77777777" w:rsidR="006B54E8" w:rsidRDefault="009948F6">
      <w:pPr>
        <w:numPr>
          <w:ilvl w:val="0"/>
          <w:numId w:val="1"/>
        </w:numPr>
      </w:pPr>
      <w:proofErr w:type="spellStart"/>
      <w:r>
        <w:rPr>
          <w:rFonts w:hint="eastAsia"/>
        </w:rPr>
        <w:t>CeD</w:t>
      </w:r>
      <w:proofErr w:type="spellEnd"/>
      <w:r>
        <w:rPr>
          <w:rFonts w:hint="eastAsia"/>
        </w:rPr>
        <w:t>：</w:t>
      </w:r>
      <w:r>
        <w:t> </w:t>
      </w:r>
      <w:r>
        <w:rPr>
          <w:rFonts w:hint="eastAsia"/>
        </w:rPr>
        <w:t>The exposure so</w:t>
      </w:r>
      <w:r>
        <w:rPr>
          <w:rFonts w:hint="eastAsia"/>
        </w:rPr>
        <w:t>urce comes from five European celiac disease case and control sample collections, including 4,533 celiac disease cases and 10,750 individuals of European ancestry.</w:t>
      </w:r>
    </w:p>
    <w:p w14:paraId="5FED2207" w14:textId="77777777" w:rsidR="006B54E8" w:rsidRDefault="009948F6">
      <w:pPr>
        <w:numPr>
          <w:ilvl w:val="0"/>
          <w:numId w:val="1"/>
        </w:numPr>
      </w:pPr>
      <w:proofErr w:type="spellStart"/>
      <w:r>
        <w:rPr>
          <w:rFonts w:hint="eastAsia"/>
        </w:rPr>
        <w:t>PsO</w:t>
      </w:r>
      <w:proofErr w:type="spellEnd"/>
      <w:r>
        <w:rPr>
          <w:rFonts w:hint="eastAsia"/>
        </w:rPr>
        <w:t>、</w:t>
      </w:r>
      <w:r>
        <w:rPr>
          <w:rFonts w:hint="eastAsia"/>
        </w:rPr>
        <w:t>ATD</w:t>
      </w:r>
      <w:r>
        <w:rPr>
          <w:rFonts w:hint="eastAsia"/>
        </w:rPr>
        <w:t>、</w:t>
      </w:r>
      <w:r>
        <w:rPr>
          <w:rFonts w:hint="eastAsia"/>
        </w:rPr>
        <w:t>PA</w:t>
      </w:r>
      <w:r>
        <w:rPr>
          <w:rFonts w:hint="eastAsia"/>
        </w:rPr>
        <w:t>：</w:t>
      </w:r>
      <w:r>
        <w:t>The exposure source comes from the UKB, a prospective health study involving 500,</w:t>
      </w:r>
      <w:r>
        <w:t>000 individuals in the United Kingdom.</w:t>
      </w:r>
    </w:p>
    <w:p w14:paraId="67C4C4D8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Eczema</w:t>
      </w:r>
      <w:r>
        <w:rPr>
          <w:rFonts w:hint="eastAsia"/>
        </w:rPr>
        <w:t>：</w:t>
      </w:r>
      <w:r>
        <w:t> The exposure source comes from 180,129 individuals of European ancestry who reported having asthma and/or hay fever and/or eczema.</w:t>
      </w:r>
    </w:p>
    <w:p w14:paraId="282D06CB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PSC</w:t>
      </w:r>
      <w:r>
        <w:rPr>
          <w:rFonts w:hint="eastAsia"/>
        </w:rPr>
        <w:t>：</w:t>
      </w:r>
      <w:r>
        <w:rPr>
          <w:rFonts w:hint="eastAsia"/>
        </w:rPr>
        <w:t>The exposure source comes from 731 PSC cases from the Scandinavian Peninsu</w:t>
      </w:r>
      <w:r>
        <w:rPr>
          <w:rFonts w:hint="eastAsia"/>
        </w:rPr>
        <w:t>la and Germany, 1,227 UK PSC cases, and a group of 904 US PSC patients.</w:t>
      </w:r>
    </w:p>
    <w:p w14:paraId="788C8762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PBC</w:t>
      </w:r>
      <w:r>
        <w:rPr>
          <w:rFonts w:hint="eastAsia"/>
        </w:rPr>
        <w:t>：</w:t>
      </w:r>
      <w:r>
        <w:t>The exposure source comes from 10,516 individuals with PBC and 20,772 healthy individuals recruited in Canada, China, Italy, Japan, the UK, or the USA.</w:t>
      </w:r>
    </w:p>
    <w:p w14:paraId="562C4319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T1D</w:t>
      </w:r>
      <w:r>
        <w:rPr>
          <w:rFonts w:hint="eastAsia"/>
        </w:rPr>
        <w:t>：</w:t>
      </w:r>
      <w:r>
        <w:rPr>
          <w:rFonts w:hint="eastAsia"/>
        </w:rPr>
        <w:t>The exposure source come</w:t>
      </w:r>
      <w:r>
        <w:rPr>
          <w:rFonts w:hint="eastAsia"/>
        </w:rPr>
        <w:t>s from a GWAS conducted on 18,942 T1D cases and 501,638 controls of European ancestry from 9 cohorts.</w:t>
      </w:r>
    </w:p>
    <w:p w14:paraId="593DA6DE" w14:textId="77777777" w:rsidR="006B54E8" w:rsidRDefault="009948F6">
      <w:pPr>
        <w:numPr>
          <w:ilvl w:val="0"/>
          <w:numId w:val="1"/>
        </w:numPr>
      </w:pPr>
      <w:r>
        <w:rPr>
          <w:rFonts w:hint="eastAsia"/>
        </w:rPr>
        <w:t>SLE</w:t>
      </w:r>
      <w:r>
        <w:rPr>
          <w:rFonts w:hint="eastAsia"/>
        </w:rPr>
        <w:t>、</w:t>
      </w:r>
      <w:r>
        <w:rPr>
          <w:rFonts w:hint="eastAsia"/>
        </w:rPr>
        <w:t>UC</w:t>
      </w:r>
      <w:r>
        <w:rPr>
          <w:rFonts w:hint="eastAsia"/>
        </w:rPr>
        <w:t>、</w:t>
      </w:r>
      <w:r>
        <w:rPr>
          <w:rFonts w:hint="eastAsia"/>
        </w:rPr>
        <w:t>Asthma</w:t>
      </w:r>
      <w:r>
        <w:rPr>
          <w:rFonts w:hint="eastAsia"/>
        </w:rPr>
        <w:t>、</w:t>
      </w:r>
      <w:r>
        <w:rPr>
          <w:rFonts w:hint="eastAsia"/>
        </w:rPr>
        <w:t>AIH</w:t>
      </w:r>
      <w:r>
        <w:rPr>
          <w:rFonts w:hint="eastAsia"/>
        </w:rPr>
        <w:t>：</w:t>
      </w:r>
      <w:r>
        <w:t xml:space="preserve">The exposure source comes from 220 deep-phenotype genome-wide association studies conducted in </w:t>
      </w:r>
      <w:proofErr w:type="spellStart"/>
      <w:r>
        <w:t>BioBank</w:t>
      </w:r>
      <w:proofErr w:type="spellEnd"/>
      <w:r>
        <w:t xml:space="preserve"> Japan (n = 179,000), incorporatin</w:t>
      </w:r>
      <w:r>
        <w:t>g past medical history and text-mining of electronic medical records.</w:t>
      </w:r>
    </w:p>
    <w:p w14:paraId="43F382F0" w14:textId="77777777" w:rsidR="006B54E8" w:rsidRDefault="006B54E8">
      <w:pPr>
        <w:autoSpaceDE w:val="0"/>
        <w:autoSpaceDN w:val="0"/>
        <w:ind w:right="70"/>
        <w:jc w:val="left"/>
      </w:pPr>
    </w:p>
    <w:p w14:paraId="716F298B" w14:textId="77777777" w:rsidR="006B54E8" w:rsidRDefault="006B54E8"/>
    <w:sectPr w:rsidR="006B5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88A70F"/>
    <w:multiLevelType w:val="singleLevel"/>
    <w:tmpl w:val="6E88A70F"/>
    <w:lvl w:ilvl="0">
      <w:start w:val="1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5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fileID" w:val="supplumentary file 1606"/>
  </w:docVars>
  <w:rsids>
    <w:rsidRoot w:val="006B54E8"/>
    <w:rsid w:val="006B54E8"/>
    <w:rsid w:val="009948F6"/>
    <w:rsid w:val="3AE107F1"/>
    <w:rsid w:val="5BD17BDA"/>
    <w:rsid w:val="5BEA2055"/>
    <w:rsid w:val="7716485B"/>
    <w:rsid w:val="782E4C5B"/>
    <w:rsid w:val="793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439D0FD-C053-461F-97D0-E6717754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.Ye</dc:creator>
  <cp:lastModifiedBy>NEWGEN</cp:lastModifiedBy>
  <cp:revision>2</cp:revision>
  <dcterms:created xsi:type="dcterms:W3CDTF">2024-11-25T14:06:00Z</dcterms:created>
  <dcterms:modified xsi:type="dcterms:W3CDTF">2025-07-2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51DF28CE53A43EE8D58DB2777F0B43C_12</vt:lpwstr>
  </property>
</Properties>
</file>